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6328" w:type="dxa"/>
        <w:jc w:val="center"/>
        <w:tblLook w:val="04A0" w:firstRow="1" w:lastRow="0" w:firstColumn="1" w:lastColumn="0" w:noHBand="0" w:noVBand="1"/>
      </w:tblPr>
      <w:tblGrid>
        <w:gridCol w:w="2470"/>
        <w:gridCol w:w="923"/>
        <w:gridCol w:w="923"/>
        <w:gridCol w:w="923"/>
        <w:gridCol w:w="1089"/>
      </w:tblGrid>
      <w:tr w:rsidR="00A22C3D" w:rsidRPr="00B35E3A" w14:paraId="3DC43C9C" w14:textId="77777777" w:rsidTr="00F6559B">
        <w:trPr>
          <w:trHeight w:val="300"/>
          <w:jc w:val="center"/>
        </w:trPr>
        <w:tc>
          <w:tcPr>
            <w:tcW w:w="6328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04BAF" w14:textId="51F3CBA5" w:rsidR="00A22C3D" w:rsidRPr="00B35E3A" w:rsidRDefault="00A22C3D" w:rsidP="00F6559B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Table</w:t>
            </w:r>
            <w:r w:rsidRPr="00B35E3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Pr="00B35E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Assessment of the </w:t>
            </w:r>
            <w:r w:rsidRPr="00B35E3A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tems</w:t>
            </w:r>
            <w:r w:rsidRPr="00B35E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’</w:t>
            </w:r>
            <w:r w:rsidRPr="00B35E3A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B35E3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B35E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ontent </w:t>
            </w:r>
            <w:r w:rsidRPr="00B35E3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</w:t>
            </w:r>
            <w:r w:rsidRPr="00B35E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alidity </w:t>
            </w:r>
            <w:r w:rsidRPr="00B35E3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  <w:r w:rsidRPr="00B35E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dex</w:t>
            </w:r>
          </w:p>
        </w:tc>
      </w:tr>
      <w:tr w:rsidR="00A22C3D" w:rsidRPr="00B35E3A" w14:paraId="742F6CEE" w14:textId="77777777" w:rsidTr="00F6559B">
        <w:trPr>
          <w:trHeight w:val="170"/>
          <w:jc w:val="center"/>
        </w:trPr>
        <w:tc>
          <w:tcPr>
            <w:tcW w:w="247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5603D1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um. of items</w:t>
            </w:r>
          </w:p>
        </w:tc>
        <w:tc>
          <w:tcPr>
            <w:tcW w:w="276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D25EA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ating results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047CAB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-CVI</w:t>
            </w:r>
          </w:p>
        </w:tc>
      </w:tr>
      <w:tr w:rsidR="00A22C3D" w:rsidRPr="00B35E3A" w14:paraId="2D0A49AF" w14:textId="77777777" w:rsidTr="00F6559B">
        <w:trPr>
          <w:trHeight w:val="170"/>
          <w:jc w:val="center"/>
        </w:trPr>
        <w:tc>
          <w:tcPr>
            <w:tcW w:w="247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A72EB3C" w14:textId="77777777" w:rsidR="00A22C3D" w:rsidRPr="00B35E3A" w:rsidRDefault="00A22C3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7318B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xpert 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465AE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xpert 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DA94A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xpert 6</w:t>
            </w:r>
          </w:p>
        </w:tc>
        <w:tc>
          <w:tcPr>
            <w:tcW w:w="108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18456FE" w14:textId="77777777" w:rsidR="00A22C3D" w:rsidRPr="00B35E3A" w:rsidRDefault="00A22C3D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22C3D" w:rsidRPr="00B35E3A" w14:paraId="2D16187B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7844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C3A9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0714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7E8E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E3D4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375A601D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DFB4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DEFF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B7FA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B567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2A7A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43F497E9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118D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1FF8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4D73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253F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AE04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456D5CBC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91ED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E121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7306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8452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2124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65714E25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7F7A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235D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A1E5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9274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31D4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235B77B5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C582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E924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C68C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B2BE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DA40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319375F4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25E9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163C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FDA6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9AE6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6257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315B2248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DD06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D850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6A8C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8154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791E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43F71C66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E859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4DB0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2AFD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DB6A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517D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7DEE969F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55C9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ECF7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9DC3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4077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148A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1DCA6433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3D35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0660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6ED5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D90A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319E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47945382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BE48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D47A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4422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90D6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3C54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6</w:t>
            </w:r>
          </w:p>
        </w:tc>
      </w:tr>
      <w:tr w:rsidR="00A22C3D" w:rsidRPr="00B35E3A" w14:paraId="09A9CCF0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78C5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EF89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5009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2702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6B58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58C84849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CEFB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6211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1081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CEAC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83F6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790F6F38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0325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6820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6A9D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04D2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A276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613E2CAD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A15E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6DE3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7609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DF36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C6FB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142951AF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CA1B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3ECE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4C3C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8D1C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59EB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2CC23933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5ABA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553C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9319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F7AF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A0A2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73351A15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24E8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A7C9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72C8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354D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B23A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310ACBB4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8E9D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07F5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2390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11D2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7C34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5831B504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9920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2735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FA24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0168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D3D1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02DC4A1C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4E39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862B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18EE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3F4B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2278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0FE83F53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D8F4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FF1C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7FF5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A8FA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69E5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379DF695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116B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0D8A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2E8B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41F2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A447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397D6962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9436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AC8B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0A90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2DBF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E6C1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A22C3D" w:rsidRPr="00B35E3A" w14:paraId="749F6A27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A467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C80E" w14:textId="77777777" w:rsidR="00A22C3D" w:rsidRPr="003C4BFC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8340" w14:textId="77777777" w:rsidR="00A22C3D" w:rsidRPr="003C4BFC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F0A3" w14:textId="77777777" w:rsidR="00A22C3D" w:rsidRPr="003C4BFC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7482" w14:textId="77777777" w:rsidR="00A22C3D" w:rsidRPr="003C4BFC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A22C3D" w:rsidRPr="00B35E3A" w14:paraId="6D182389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4C96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D80F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6874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FC0A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D390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52719572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3202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5EA8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040A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9F2B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FC8E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3186569D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29A7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D372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85D8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899B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ECDB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03CEBE7C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A2B3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6274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C32C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5052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0B78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78D173B8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3DE4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190F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4E5D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E748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700C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37C3BA5C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4153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BAC9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7C40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64D0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56ED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39E5AE31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236D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FBCA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6381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0DB9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6572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604D1B52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573B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4C92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6A95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C565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A9C8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12F56993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0570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5BB3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BCD7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63A4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54C1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15229276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F0BC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4F51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8302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C07D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504F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498056BB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6F56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3879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2199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A16E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D14D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6347BE92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232B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FD4B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E376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0F11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D9EA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151151D0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DBB4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5B1C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2F64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F095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7B7E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3CE28E74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6583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4155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458D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0CBD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7252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6</w:t>
            </w:r>
          </w:p>
        </w:tc>
      </w:tr>
      <w:tr w:rsidR="00A22C3D" w:rsidRPr="00B35E3A" w14:paraId="49D8386E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C9BC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2A14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39F9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F745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0EF8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122DFF32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A2DD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B607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F7CB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0B01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DA56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4415E290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E581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2C26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A70A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0093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EE5C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5127DEE8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8F6C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E54B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5DE3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C008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C267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41A2FBF5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3CEE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3759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36B6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C035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6DCD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0D48E172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BF78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2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33C9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9403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29CF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A132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20A6EBC8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83A4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SC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1160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982C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930B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FCA4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5E9EB795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2715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2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18CA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ADCA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DEE6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E017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7FECD395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B842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2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6962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B14A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31CE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A871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02DA3698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07D8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C81A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7719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B20E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90DC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4026ABBE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2390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2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0396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6BC5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50C3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2DC4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6391361C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7576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2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F6C0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F725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26A6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90D6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7CE91E85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BE3E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2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23D8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EEB5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7C68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75C6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23C089D1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BC3F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2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6DF6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7599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3265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0EED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1DD93496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EA2C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6C41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E462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7DA9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921D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7489DDB4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0DFF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CF9F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D464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BAB2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2B9D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6CE14D4B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4104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35C2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1E41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8818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CA85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6</w:t>
            </w:r>
          </w:p>
        </w:tc>
      </w:tr>
      <w:tr w:rsidR="00A22C3D" w:rsidRPr="00B35E3A" w14:paraId="0A7D85F7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358D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2D13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1D5A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CB4E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3F5B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3235BE3F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0A9B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5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A6CB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5BFD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D320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4F29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357C0337" w14:textId="77777777" w:rsidTr="00F6559B">
        <w:trPr>
          <w:trHeight w:val="170"/>
          <w:jc w:val="center"/>
        </w:trPr>
        <w:tc>
          <w:tcPr>
            <w:tcW w:w="24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05585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DB8F8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DB9EB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22C36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6E42B" w14:textId="77777777" w:rsidR="00A22C3D" w:rsidRPr="00B35E3A" w:rsidRDefault="00A22C3D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22C3D" w:rsidRPr="00B35E3A" w14:paraId="58DB6DBE" w14:textId="77777777" w:rsidTr="00F6559B">
        <w:trPr>
          <w:trHeight w:val="170"/>
          <w:jc w:val="center"/>
        </w:trPr>
        <w:tc>
          <w:tcPr>
            <w:tcW w:w="6328" w:type="dxa"/>
            <w:gridSpan w:val="5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94144B" w14:textId="77777777" w:rsidR="00A22C3D" w:rsidRPr="00B35E3A" w:rsidRDefault="00A22C3D" w:rsidP="00F6559B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ote: STL = Student level, FL = family level, SCL = School level, CL = Community level</w:t>
            </w:r>
          </w:p>
        </w:tc>
      </w:tr>
    </w:tbl>
    <w:p w14:paraId="64C75C35" w14:textId="77777777" w:rsidR="00856F67" w:rsidRDefault="00856F67"/>
    <w:sectPr w:rsidR="00856F67" w:rsidSect="00596AE3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5D494F" w14:textId="77777777" w:rsidR="00A22C3D" w:rsidRDefault="00A22C3D" w:rsidP="00A22C3D">
      <w:pPr>
        <w:spacing w:after="0" w:line="240" w:lineRule="auto"/>
      </w:pPr>
      <w:r>
        <w:separator/>
      </w:r>
    </w:p>
  </w:endnote>
  <w:endnote w:type="continuationSeparator" w:id="0">
    <w:p w14:paraId="701087D2" w14:textId="77777777" w:rsidR="00A22C3D" w:rsidRDefault="00A22C3D" w:rsidP="00A22C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725C4E" w14:textId="77777777" w:rsidR="00A22C3D" w:rsidRDefault="00A22C3D" w:rsidP="00A22C3D">
      <w:pPr>
        <w:spacing w:after="0" w:line="240" w:lineRule="auto"/>
      </w:pPr>
      <w:r>
        <w:separator/>
      </w:r>
    </w:p>
  </w:footnote>
  <w:footnote w:type="continuationSeparator" w:id="0">
    <w:p w14:paraId="390553FE" w14:textId="77777777" w:rsidR="00A22C3D" w:rsidRDefault="00A22C3D" w:rsidP="00A22C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U1MzK3MDA2NDMwMjNS0lEKTi0uzszPAykwrAUAVAxEoSwAAAA="/>
  </w:docVars>
  <w:rsids>
    <w:rsidRoot w:val="00287DB0"/>
    <w:rsid w:val="000728B2"/>
    <w:rsid w:val="00141C03"/>
    <w:rsid w:val="001433BB"/>
    <w:rsid w:val="002426A5"/>
    <w:rsid w:val="00287DB0"/>
    <w:rsid w:val="002F3CD6"/>
    <w:rsid w:val="003A3A01"/>
    <w:rsid w:val="003D0A04"/>
    <w:rsid w:val="00476E3A"/>
    <w:rsid w:val="004E36D7"/>
    <w:rsid w:val="004E65F9"/>
    <w:rsid w:val="00513C06"/>
    <w:rsid w:val="00583D54"/>
    <w:rsid w:val="00596AE3"/>
    <w:rsid w:val="006C66EF"/>
    <w:rsid w:val="00735A8D"/>
    <w:rsid w:val="007F6092"/>
    <w:rsid w:val="00801449"/>
    <w:rsid w:val="00812CA1"/>
    <w:rsid w:val="00846C23"/>
    <w:rsid w:val="00856F67"/>
    <w:rsid w:val="008A7447"/>
    <w:rsid w:val="008F7FC0"/>
    <w:rsid w:val="00A22C3D"/>
    <w:rsid w:val="00AB317E"/>
    <w:rsid w:val="00DE2967"/>
    <w:rsid w:val="00E75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659BD2"/>
  <w15:chartTrackingRefBased/>
  <w15:docId w15:val="{9CC6F440-31FF-4069-ABC4-933016E66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2C3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87D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87D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87DB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7D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87DB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87D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87D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87D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87D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87DB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287D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287DB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287DB0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287DB0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287DB0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287DB0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87DB0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287DB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87D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87D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87D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87D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87D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87DB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87DB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87DB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87DB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87DB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87DB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22C3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A22C3D"/>
  </w:style>
  <w:style w:type="paragraph" w:styleId="af0">
    <w:name w:val="footer"/>
    <w:basedOn w:val="a"/>
    <w:link w:val="af1"/>
    <w:uiPriority w:val="99"/>
    <w:unhideWhenUsed/>
    <w:rsid w:val="00A22C3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A22C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Ling</dc:creator>
  <cp:keywords/>
  <dc:description/>
  <cp:lastModifiedBy>Qin Ling</cp:lastModifiedBy>
  <cp:revision>2</cp:revision>
  <dcterms:created xsi:type="dcterms:W3CDTF">2025-03-04T11:53:00Z</dcterms:created>
  <dcterms:modified xsi:type="dcterms:W3CDTF">2025-03-04T11:53:00Z</dcterms:modified>
</cp:coreProperties>
</file>